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B709" w14:textId="43D6E456" w:rsidR="006D5A7D" w:rsidRDefault="006D5A7D" w:rsidP="006D5A7D">
      <w:pPr>
        <w:spacing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.</w:t>
      </w:r>
      <w:r w:rsidRPr="00170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7009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Explanation of Optimization Function and its Constraints </w:t>
      </w:r>
    </w:p>
    <w:p w14:paraId="4ABCC017" w14:textId="77777777" w:rsidR="006D5A7D" w:rsidRPr="00BA5737" w:rsidRDefault="006D5A7D" w:rsidP="006D5A7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first term in the minimization function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Equation 25 in the main text)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presents the quality of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nnual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rend fits (square roots of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values) averag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over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number of optimized months, while the second term is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verage absolute correlation of the residuals of the successive months, including one month earlier and later than the optimized season. The </w:t>
      </w:r>
      <w:r w:rsidRPr="00EA77BB">
        <w:rPr>
          <w:rFonts w:ascii="Times New Roman" w:eastAsiaTheme="minorEastAsia" w:hAnsi="Times New Roman" w:cs="Times New Roman"/>
          <w:sz w:val="24"/>
          <w:szCs w:val="24"/>
          <w:lang w:val="en-US"/>
        </w:rPr>
        <w:t>constraint in 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quation</w:t>
      </w:r>
      <w:r w:rsidRPr="00EA77B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26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e main text </w:t>
      </w:r>
      <w:r w:rsidRPr="00EA77BB">
        <w:rPr>
          <w:rFonts w:ascii="Times New Roman" w:eastAsiaTheme="minorEastAsia" w:hAnsi="Times New Roman" w:cs="Times New Roman"/>
          <w:sz w:val="24"/>
          <w:szCs w:val="24"/>
          <w:lang w:val="en-US"/>
        </w:rPr>
        <w:t>guarantees tha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um of the monthly NGDs during a season, e.g., July, August and September in a single year for Bursa, is equal to the sum of the measured monthly NGDs during the same period; the sum of the measured values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lthough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onthl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mprecis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ctually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presents the total consumption during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ntire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ummer season. </w:t>
      </w:r>
      <w:r w:rsidRPr="007D5C44">
        <w:rPr>
          <w:rFonts w:ascii="Times New Roman" w:eastAsiaTheme="minorEastAsia" w:hAnsi="Times New Roman" w:cs="Times New Roman"/>
          <w:sz w:val="24"/>
          <w:szCs w:val="24"/>
          <w:lang w:val="en-US"/>
        </w:rPr>
        <w:t>Finally, Eq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uation</w:t>
      </w:r>
      <w:r w:rsidRPr="007D5C4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27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main text</w:t>
      </w:r>
      <w:r w:rsidRPr="007D5C4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</w:t>
      </w:r>
      <w:r w:rsidRPr="00BA573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physical constraint of positive demand. </w:t>
      </w:r>
    </w:p>
    <w:p w14:paraId="5A5D2240" w14:textId="77777777" w:rsidR="003D58AF" w:rsidRDefault="003D58AF"/>
    <w:sectPr w:rsidR="003D58AF" w:rsidSect="00731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7D"/>
    <w:rsid w:val="003D58AF"/>
    <w:rsid w:val="004F6504"/>
    <w:rsid w:val="006D5A7D"/>
    <w:rsid w:val="007319FC"/>
    <w:rsid w:val="00B84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9200D"/>
  <w15:chartTrackingRefBased/>
  <w15:docId w15:val="{9403636A-ADB4-4AAF-B539-7EB1D634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A7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19T17:59:00Z</dcterms:created>
  <dcterms:modified xsi:type="dcterms:W3CDTF">2025-05-19T17:59:00Z</dcterms:modified>
</cp:coreProperties>
</file>